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668" w:rsidRDefault="00BC5668">
      <w:pPr>
        <w:rPr>
          <w:rFonts w:ascii="Arial" w:hAnsi="Arial" w:cs="Arial"/>
          <w:b/>
        </w:rPr>
      </w:pPr>
    </w:p>
    <w:tbl>
      <w:tblPr>
        <w:tblW w:w="0" w:type="auto"/>
        <w:tblLook w:val="00A0"/>
      </w:tblPr>
      <w:tblGrid>
        <w:gridCol w:w="1531"/>
        <w:gridCol w:w="1584"/>
        <w:gridCol w:w="1440"/>
        <w:gridCol w:w="1161"/>
        <w:gridCol w:w="1310"/>
        <w:gridCol w:w="2082"/>
      </w:tblGrid>
      <w:tr w:rsidR="00BC5668" w:rsidRPr="00DD014E" w:rsidTr="00374937">
        <w:trPr>
          <w:trHeight w:val="972"/>
        </w:trPr>
        <w:tc>
          <w:tcPr>
            <w:tcW w:w="9108" w:type="dxa"/>
            <w:gridSpan w:val="6"/>
            <w:vAlign w:val="center"/>
          </w:tcPr>
          <w:p w:rsidR="00BC5668" w:rsidRPr="00DD014E" w:rsidRDefault="00BC5668" w:rsidP="00D73AE9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2.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Human 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SNPs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in the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Mcs6 </w:t>
            </w:r>
            <w:r>
              <w:rPr>
                <w:rFonts w:ascii="Arial" w:hAnsi="Arial" w:cs="Arial"/>
                <w:b/>
                <w:sz w:val="20"/>
                <w:szCs w:val="20"/>
              </w:rPr>
              <w:t>Orthologous Region that Have Been Reported in Genome-W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ide </w:t>
            </w: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 xml:space="preserve">ssociat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>tudi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s Potentially Associating with Breast Cancer Susceptibility</w:t>
            </w:r>
            <w:r w:rsidRPr="006E5BC3"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BC5668" w:rsidRPr="00DD014E" w:rsidTr="00374937"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E5BC3">
              <w:rPr>
                <w:rFonts w:ascii="Arial" w:hAnsi="Arial" w:cs="Arial"/>
                <w:b/>
                <w:sz w:val="20"/>
                <w:szCs w:val="20"/>
              </w:rPr>
              <w:t>SNP ID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5BC3">
              <w:rPr>
                <w:rFonts w:ascii="Arial" w:hAnsi="Arial" w:cs="Arial"/>
                <w:b/>
                <w:sz w:val="20"/>
                <w:szCs w:val="20"/>
              </w:rPr>
              <w:t>Human Chr Loc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5BC3">
              <w:rPr>
                <w:rFonts w:ascii="Arial" w:hAnsi="Arial" w:cs="Arial"/>
                <w:b/>
                <w:sz w:val="20"/>
                <w:szCs w:val="20"/>
              </w:rPr>
              <w:t>Rat Chr Location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5BC3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5BC3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bottom"/>
          </w:tcPr>
          <w:p w:rsidR="00BC5668" w:rsidRPr="006E5BC3" w:rsidRDefault="00BC5668" w:rsidP="00D73AE9">
            <w:pPr>
              <w:spacing w:after="0" w:line="240" w:lineRule="auto"/>
              <w:ind w:left="368"/>
              <w:rPr>
                <w:rFonts w:ascii="Arial" w:hAnsi="Arial" w:cs="Arial"/>
                <w:b/>
                <w:sz w:val="20"/>
                <w:szCs w:val="20"/>
              </w:rPr>
            </w:pPr>
            <w:r w:rsidRPr="006E5BC3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</w:tr>
      <w:tr w:rsidR="00BC5668" w:rsidRPr="00DD014E" w:rsidTr="00374937">
        <w:trPr>
          <w:trHeight w:val="422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ind w:left="180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Rs414637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12q721315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7q5458890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D73AE9">
            <w:pPr>
              <w:spacing w:after="0" w:line="240" w:lineRule="auto"/>
              <w:ind w:left="44"/>
              <w:rPr>
                <w:rStyle w:val="Strong"/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6E5BC3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7.0 x 10</w:t>
            </w:r>
            <w:r w:rsidRPr="006E5BC3">
              <w:rPr>
                <w:rStyle w:val="Strong"/>
                <w:rFonts w:ascii="Arial" w:hAnsi="Arial" w:cs="Arial"/>
                <w:b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668" w:rsidRPr="00EC1A2D" w:rsidRDefault="00BC5668" w:rsidP="00D73AE9">
            <w:pPr>
              <w:spacing w:after="0" w:line="240" w:lineRule="auto"/>
              <w:ind w:left="-6"/>
              <w:rPr>
                <w:rFonts w:ascii="Arial" w:hAnsi="Arial" w:cs="Arial"/>
                <w:sz w:val="20"/>
                <w:szCs w:val="20"/>
              </w:rPr>
            </w:pPr>
            <w:r w:rsidRPr="006E5BC3">
              <w:rPr>
                <w:rFonts w:ascii="Arial" w:hAnsi="Arial" w:cs="Arial"/>
                <w:sz w:val="20"/>
                <w:szCs w:val="20"/>
              </w:rPr>
              <w:t xml:space="preserve">Murabito </w:t>
            </w:r>
            <w:r w:rsidRPr="006E5BC3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[S8]</w:t>
            </w:r>
          </w:p>
        </w:tc>
      </w:tr>
      <w:tr w:rsidR="00BC5668" w:rsidRPr="00DD014E" w:rsidTr="00374937">
        <w:trPr>
          <w:trHeight w:val="368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ind w:left="180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Rs115486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12q 722761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7q54476579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D73AE9">
            <w:pPr>
              <w:spacing w:after="0" w:line="240" w:lineRule="auto"/>
              <w:ind w:left="44"/>
              <w:rPr>
                <w:rFonts w:ascii="Arial" w:hAnsi="Arial" w:cs="Arial"/>
                <w:b/>
                <w:sz w:val="20"/>
                <w:szCs w:val="20"/>
              </w:rPr>
            </w:pPr>
            <w:r w:rsidRPr="006E5BC3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6.6 x 10</w:t>
            </w:r>
            <w:r w:rsidRPr="006E5BC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668" w:rsidRPr="00EC1A2D" w:rsidRDefault="00BC5668" w:rsidP="00D73AE9">
            <w:pPr>
              <w:spacing w:after="0" w:line="240" w:lineRule="auto"/>
              <w:ind w:left="-6"/>
              <w:rPr>
                <w:rFonts w:ascii="Arial" w:hAnsi="Arial" w:cs="Arial"/>
                <w:sz w:val="20"/>
                <w:szCs w:val="20"/>
              </w:rPr>
            </w:pPr>
            <w:r w:rsidRPr="006E5BC3">
              <w:rPr>
                <w:rFonts w:ascii="Arial" w:hAnsi="Arial" w:cs="Arial"/>
                <w:sz w:val="20"/>
                <w:szCs w:val="20"/>
              </w:rPr>
              <w:t xml:space="preserve">Murabito </w:t>
            </w:r>
            <w:r w:rsidRPr="006E5BC3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[S8]</w:t>
            </w:r>
          </w:p>
        </w:tc>
      </w:tr>
      <w:tr w:rsidR="00BC5668" w:rsidRPr="00DD014E" w:rsidTr="00374937">
        <w:trPr>
          <w:trHeight w:val="485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ind w:left="180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Rs1774070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12q834233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7q</w:t>
            </w:r>
            <w:hyperlink r:id="rId5" w:history="1">
              <w:r w:rsidRPr="00D73AE9">
                <w:rPr>
                  <w:rStyle w:val="Hyperlink"/>
                  <w:rFonts w:ascii="Arial" w:hAnsi="Arial" w:cs="Arial"/>
                  <w:i/>
                  <w:color w:val="auto"/>
                  <w:sz w:val="20"/>
                  <w:szCs w:val="20"/>
                  <w:u w:val="none"/>
                </w:rPr>
                <w:t>43765270</w:t>
              </w:r>
            </w:hyperlink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5BC3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D73AE9">
            <w:pPr>
              <w:spacing w:after="0" w:line="240" w:lineRule="auto"/>
              <w:ind w:left="44"/>
              <w:rPr>
                <w:rFonts w:ascii="Arial" w:hAnsi="Arial" w:cs="Arial"/>
                <w:sz w:val="20"/>
                <w:szCs w:val="20"/>
              </w:rPr>
            </w:pPr>
            <w:r w:rsidRPr="006E5BC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668" w:rsidRPr="00EC1A2D" w:rsidRDefault="00BC5668" w:rsidP="00D73AE9">
            <w:pPr>
              <w:spacing w:after="0" w:line="240" w:lineRule="auto"/>
              <w:ind w:left="-6"/>
              <w:rPr>
                <w:rFonts w:ascii="Arial" w:hAnsi="Arial" w:cs="Arial"/>
                <w:sz w:val="20"/>
                <w:szCs w:val="20"/>
              </w:rPr>
            </w:pPr>
            <w:r w:rsidRPr="006E5BC3">
              <w:rPr>
                <w:rFonts w:ascii="Arial" w:hAnsi="Arial" w:cs="Arial"/>
                <w:sz w:val="20"/>
                <w:szCs w:val="20"/>
              </w:rPr>
              <w:t xml:space="preserve">Thomas </w:t>
            </w:r>
            <w:r w:rsidRPr="006E5BC3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S9]</w:t>
            </w:r>
          </w:p>
        </w:tc>
      </w:tr>
      <w:tr w:rsidR="00BC5668" w:rsidRPr="00DD014E" w:rsidTr="00374937">
        <w:trPr>
          <w:trHeight w:val="422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ind w:left="180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Rs73105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12q891492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7q3754801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D73AE9">
            <w:pPr>
              <w:spacing w:after="0" w:line="240" w:lineRule="auto"/>
              <w:ind w:left="4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E5BC3">
              <w:rPr>
                <w:rFonts w:ascii="Arial" w:hAnsi="Arial" w:cs="Arial"/>
                <w:sz w:val="20"/>
                <w:szCs w:val="20"/>
              </w:rPr>
              <w:t>1.04x10</w:t>
            </w:r>
            <w:r w:rsidRPr="006E5BC3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668" w:rsidRPr="00EC1A2D" w:rsidRDefault="00BC5668" w:rsidP="00D73AE9">
            <w:pPr>
              <w:spacing w:after="0" w:line="240" w:lineRule="auto"/>
              <w:ind w:left="-6"/>
              <w:rPr>
                <w:rFonts w:ascii="Arial" w:hAnsi="Arial" w:cs="Arial"/>
                <w:b/>
              </w:rPr>
            </w:pPr>
            <w:r w:rsidRPr="006E5BC3">
              <w:rPr>
                <w:rFonts w:ascii="Arial" w:hAnsi="Arial" w:cs="Arial"/>
                <w:sz w:val="20"/>
                <w:szCs w:val="20"/>
              </w:rPr>
              <w:t xml:space="preserve">Antoniou </w:t>
            </w:r>
            <w:r w:rsidRPr="006E5BC3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[S10]</w:t>
            </w:r>
          </w:p>
        </w:tc>
      </w:tr>
      <w:tr w:rsidR="00BC5668" w:rsidRPr="00DD014E" w:rsidTr="00374937">
        <w:trPr>
          <w:trHeight w:val="368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ind w:left="180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Rs1050708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12q978797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D73AE9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73AE9">
              <w:rPr>
                <w:rFonts w:ascii="Arial" w:hAnsi="Arial" w:cs="Arial"/>
                <w:i/>
                <w:sz w:val="20"/>
                <w:szCs w:val="20"/>
              </w:rPr>
              <w:t>7q29148172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83367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5668" w:rsidRPr="006E5BC3" w:rsidRDefault="00BC5668" w:rsidP="00D73AE9">
            <w:pPr>
              <w:spacing w:after="0" w:line="240" w:lineRule="auto"/>
              <w:ind w:left="4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E5BC3">
              <w:rPr>
                <w:rFonts w:ascii="Arial" w:hAnsi="Arial" w:cs="Arial"/>
                <w:sz w:val="20"/>
                <w:szCs w:val="20"/>
              </w:rPr>
              <w:t>5.12x10</w:t>
            </w:r>
            <w:r w:rsidRPr="006E5BC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C5668" w:rsidRPr="00EC1A2D" w:rsidRDefault="00BC5668" w:rsidP="00D73AE9">
            <w:pPr>
              <w:spacing w:after="0" w:line="240" w:lineRule="auto"/>
              <w:ind w:left="-6"/>
              <w:rPr>
                <w:rFonts w:ascii="Arial" w:hAnsi="Arial" w:cs="Arial"/>
                <w:sz w:val="20"/>
                <w:szCs w:val="20"/>
              </w:rPr>
            </w:pPr>
            <w:r w:rsidRPr="006E5BC3">
              <w:rPr>
                <w:rFonts w:ascii="Arial" w:hAnsi="Arial" w:cs="Arial"/>
                <w:sz w:val="20"/>
                <w:szCs w:val="20"/>
              </w:rPr>
              <w:t xml:space="preserve">Antoniou </w:t>
            </w:r>
            <w:r w:rsidRPr="006E5BC3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[S10]</w:t>
            </w:r>
          </w:p>
        </w:tc>
      </w:tr>
      <w:tr w:rsidR="00BC5668" w:rsidRPr="00DD014E" w:rsidTr="00374937">
        <w:trPr>
          <w:trHeight w:val="368"/>
        </w:trPr>
        <w:tc>
          <w:tcPr>
            <w:tcW w:w="9108" w:type="dxa"/>
            <w:gridSpan w:val="6"/>
            <w:tcBorders>
              <w:top w:val="single" w:sz="4" w:space="0" w:color="auto"/>
            </w:tcBorders>
            <w:vAlign w:val="center"/>
          </w:tcPr>
          <w:p w:rsidR="00BC5668" w:rsidRPr="006E5BC3" w:rsidRDefault="00BC5668" w:rsidP="00065581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hr, chromosome; OR, odds ratio; nr, </w:t>
            </w:r>
            <w:r w:rsidRPr="00DB1DD3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r w:rsidRPr="00DB1DD3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ported</w:t>
            </w:r>
          </w:p>
        </w:tc>
      </w:tr>
    </w:tbl>
    <w:p w:rsidR="00BC5668" w:rsidRDefault="00BC5668">
      <w:pPr>
        <w:rPr>
          <w:rFonts w:ascii="Arial" w:hAnsi="Arial" w:cs="Arial"/>
          <w:b/>
        </w:rPr>
      </w:pPr>
    </w:p>
    <w:p w:rsidR="00BC5668" w:rsidRPr="00D3277B" w:rsidRDefault="00BC5668" w:rsidP="00F2189A">
      <w:r w:rsidRPr="00D3277B">
        <w:t xml:space="preserve"> </w:t>
      </w:r>
    </w:p>
    <w:sectPr w:rsidR="00BC5668" w:rsidRPr="00D3277B" w:rsidSect="001D2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23645"/>
    <w:multiLevelType w:val="multilevel"/>
    <w:tmpl w:val="6906A7EE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69F0FBE"/>
    <w:multiLevelType w:val="hybridMultilevel"/>
    <w:tmpl w:val="4F783D32"/>
    <w:lvl w:ilvl="0" w:tplc="3F7014D8">
      <w:start w:val="1"/>
      <w:numFmt w:val="decimal"/>
      <w:lvlText w:val="S%1."/>
      <w:lvlJc w:val="left"/>
      <w:pPr>
        <w:tabs>
          <w:tab w:val="num" w:pos="0"/>
        </w:tabs>
        <w:ind w:left="72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0dx92p8555aaexee65zv5uessd5e9es5e5&quot;&gt;My EndNote Library-Saved&lt;record-ids&gt;&lt;item&gt;207&lt;/item&gt;&lt;/record-ids&gt;&lt;/item&gt;&lt;/Libraries&gt;"/>
  </w:docVars>
  <w:rsids>
    <w:rsidRoot w:val="00D3277B"/>
    <w:rsid w:val="000135C6"/>
    <w:rsid w:val="000171D4"/>
    <w:rsid w:val="00020548"/>
    <w:rsid w:val="00030ED1"/>
    <w:rsid w:val="00065581"/>
    <w:rsid w:val="00080769"/>
    <w:rsid w:val="00104CE7"/>
    <w:rsid w:val="0017576D"/>
    <w:rsid w:val="001D294C"/>
    <w:rsid w:val="001F68A9"/>
    <w:rsid w:val="00222C8C"/>
    <w:rsid w:val="00296CBF"/>
    <w:rsid w:val="00353921"/>
    <w:rsid w:val="00374937"/>
    <w:rsid w:val="003E3165"/>
    <w:rsid w:val="00432379"/>
    <w:rsid w:val="004339D4"/>
    <w:rsid w:val="004D3D8B"/>
    <w:rsid w:val="00531056"/>
    <w:rsid w:val="00533517"/>
    <w:rsid w:val="0056604F"/>
    <w:rsid w:val="00585F65"/>
    <w:rsid w:val="00613B71"/>
    <w:rsid w:val="006224CA"/>
    <w:rsid w:val="00645790"/>
    <w:rsid w:val="00654067"/>
    <w:rsid w:val="00681C3B"/>
    <w:rsid w:val="006A073B"/>
    <w:rsid w:val="006B442F"/>
    <w:rsid w:val="006C3C89"/>
    <w:rsid w:val="006D225D"/>
    <w:rsid w:val="006E5BC3"/>
    <w:rsid w:val="00711475"/>
    <w:rsid w:val="00723C2E"/>
    <w:rsid w:val="007A0223"/>
    <w:rsid w:val="007C7686"/>
    <w:rsid w:val="007F4C4D"/>
    <w:rsid w:val="007F68D3"/>
    <w:rsid w:val="00821A02"/>
    <w:rsid w:val="0083367F"/>
    <w:rsid w:val="00843DA1"/>
    <w:rsid w:val="0086595A"/>
    <w:rsid w:val="008753C7"/>
    <w:rsid w:val="008767CC"/>
    <w:rsid w:val="008C0668"/>
    <w:rsid w:val="00905469"/>
    <w:rsid w:val="009A4A4E"/>
    <w:rsid w:val="00A42EC2"/>
    <w:rsid w:val="00A94B4D"/>
    <w:rsid w:val="00AB4F46"/>
    <w:rsid w:val="00B91307"/>
    <w:rsid w:val="00BC5668"/>
    <w:rsid w:val="00BD4C91"/>
    <w:rsid w:val="00C63103"/>
    <w:rsid w:val="00C876D3"/>
    <w:rsid w:val="00CC5BA7"/>
    <w:rsid w:val="00CD798A"/>
    <w:rsid w:val="00D030EE"/>
    <w:rsid w:val="00D048E8"/>
    <w:rsid w:val="00D3277B"/>
    <w:rsid w:val="00D73AE9"/>
    <w:rsid w:val="00D9219A"/>
    <w:rsid w:val="00DB1DD3"/>
    <w:rsid w:val="00DC45CF"/>
    <w:rsid w:val="00DD014E"/>
    <w:rsid w:val="00E14C3E"/>
    <w:rsid w:val="00EC0B7B"/>
    <w:rsid w:val="00EC1A2D"/>
    <w:rsid w:val="00EE4AE9"/>
    <w:rsid w:val="00EE7385"/>
    <w:rsid w:val="00F02855"/>
    <w:rsid w:val="00F05D6C"/>
    <w:rsid w:val="00F2189A"/>
    <w:rsid w:val="00FC7D77"/>
    <w:rsid w:val="00FF01D7"/>
    <w:rsid w:val="00FF2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94C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3277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7576D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654067"/>
    <w:pPr>
      <w:ind w:left="720"/>
      <w:contextualSpacing/>
    </w:pPr>
  </w:style>
  <w:style w:type="character" w:styleId="Strong">
    <w:name w:val="Strong"/>
    <w:basedOn w:val="DefaultParagraphFont"/>
    <w:uiPriority w:val="99"/>
    <w:qFormat/>
    <w:rsid w:val="00E14C3E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genome.ucsc.edu/cgi-bin/hgTracks?db=rn4&amp;position=chr7:43765270-4376527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08</Words>
  <Characters>619</Characters>
  <Application>Microsoft Office Outlook</Application>
  <DocSecurity>0</DocSecurity>
  <Lines>0</Lines>
  <Paragraphs>0</Paragraphs>
  <ScaleCrop>false</ScaleCrop>
  <Company>University of Louisville - BM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Sanders et al</dc:title>
  <dc:subject/>
  <dc:creator>BMB User</dc:creator>
  <cp:keywords/>
  <dc:description/>
  <cp:lastModifiedBy>DS</cp:lastModifiedBy>
  <cp:revision>2</cp:revision>
  <dcterms:created xsi:type="dcterms:W3CDTF">2011-04-21T15:28:00Z</dcterms:created>
  <dcterms:modified xsi:type="dcterms:W3CDTF">2011-04-21T15:28:00Z</dcterms:modified>
</cp:coreProperties>
</file>